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4CA37" w14:textId="3A2ACFB7" w:rsidR="00A64FD4" w:rsidRPr="0086345F" w:rsidRDefault="00A64FD4" w:rsidP="00A64FD4">
      <w:pPr>
        <w:widowControl/>
        <w:autoSpaceDE/>
        <w:autoSpaceDN/>
        <w:adjustRightInd/>
        <w:spacing w:line="360" w:lineRule="auto"/>
        <w:rPr>
          <w:rFonts w:ascii="Arial" w:hAnsi="Arial" w:cs="Arial"/>
          <w:b/>
          <w:sz w:val="22"/>
          <w:szCs w:val="22"/>
        </w:rPr>
      </w:pPr>
      <w:r w:rsidRPr="0086345F">
        <w:rPr>
          <w:rFonts w:ascii="Arial" w:hAnsi="Arial" w:cs="Arial"/>
          <w:b/>
          <w:sz w:val="22"/>
          <w:szCs w:val="22"/>
        </w:rPr>
        <w:t>Table S</w:t>
      </w:r>
      <w:r w:rsidRPr="0086345F">
        <w:rPr>
          <w:rFonts w:ascii="Arial" w:hAnsi="Arial" w:cs="Arial" w:hint="eastAsia"/>
          <w:b/>
          <w:sz w:val="22"/>
          <w:szCs w:val="22"/>
        </w:rPr>
        <w:t>2</w:t>
      </w:r>
      <w:r w:rsidRPr="0086345F">
        <w:rPr>
          <w:rFonts w:ascii="Arial" w:hAnsi="Arial" w:cs="Arial"/>
          <w:b/>
          <w:sz w:val="22"/>
          <w:szCs w:val="22"/>
        </w:rPr>
        <w:t xml:space="preserve"> </w:t>
      </w:r>
      <w:bookmarkStart w:id="0" w:name="_Hlk176954426"/>
      <w:r w:rsidRPr="0086345F">
        <w:rPr>
          <w:rFonts w:ascii="Arial" w:hAnsi="Arial" w:cs="Arial"/>
          <w:b/>
          <w:sz w:val="22"/>
          <w:szCs w:val="22"/>
        </w:rPr>
        <w:t>Primers used in this study</w:t>
      </w:r>
      <w:bookmarkEnd w:id="0"/>
      <w:r w:rsidRPr="0086345F">
        <w:rPr>
          <w:rFonts w:ascii="Arial" w:hAnsi="Arial" w:cs="Arial"/>
          <w:b/>
          <w:sz w:val="22"/>
          <w:szCs w:val="22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85"/>
        <w:gridCol w:w="6694"/>
      </w:tblGrid>
      <w:tr w:rsidR="00A64FD4" w:rsidRPr="0086345F" w14:paraId="6ACA5667" w14:textId="77777777" w:rsidTr="00CA47FA"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E6AFB" w14:textId="2B858308" w:rsidR="00A64FD4" w:rsidRPr="0086345F" w:rsidRDefault="00C72843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er </w:t>
            </w:r>
            <w:r w:rsidRPr="0086345F">
              <w:rPr>
                <w:rFonts w:ascii="Arial" w:hAnsi="Arial" w:cs="Arial" w:hint="eastAsia"/>
                <w:b/>
                <w:bCs/>
                <w:sz w:val="22"/>
                <w:szCs w:val="22"/>
              </w:rPr>
              <w:t>n</w:t>
            </w: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ames</w:t>
            </w:r>
          </w:p>
        </w:tc>
        <w:tc>
          <w:tcPr>
            <w:tcW w:w="65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B1891" w14:textId="484CD8F9" w:rsidR="00A64FD4" w:rsidRPr="0086345F" w:rsidRDefault="00C72843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Sequences</w:t>
            </w:r>
          </w:p>
        </w:tc>
      </w:tr>
      <w:tr w:rsidR="00A64FD4" w:rsidRPr="0086345F" w14:paraId="6C12F4C2" w14:textId="77777777" w:rsidTr="00CA47FA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61A48D" w14:textId="7C88CB3B" w:rsidR="00A64FD4" w:rsidRPr="0086345F" w:rsidRDefault="00C72843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Knock </w:t>
            </w:r>
            <w:r w:rsidRPr="0086345F">
              <w:rPr>
                <w:rFonts w:ascii="Arial" w:hAnsi="Arial" w:cs="Arial" w:hint="eastAsia"/>
                <w:b/>
                <w:bCs/>
                <w:sz w:val="22"/>
                <w:szCs w:val="22"/>
              </w:rPr>
              <w:t>o</w:t>
            </w: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ut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F2AE3C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64FD4" w:rsidRPr="0086345F" w14:paraId="6F9A9434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A2D3" w14:textId="376F1AE7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B565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TACCGGCTTACCGACTTCGGTAGGCCTGGTCCCTTAAGG</w:t>
            </w:r>
          </w:p>
          <w:p w14:paraId="1A27454E" w14:textId="0F6CE08A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GAGGACGGTGTAGGCTGGAGCTGCTTCG</w:t>
            </w:r>
          </w:p>
        </w:tc>
      </w:tr>
      <w:tr w:rsidR="00A64FD4" w:rsidRPr="0086345F" w14:paraId="1CCE287F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8B0D" w14:textId="1B4B9C46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502D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CTTTGCTGAACGAGTAGCAAAGCCGCTACATGATTACTG</w:t>
            </w:r>
          </w:p>
          <w:p w14:paraId="32C72473" w14:textId="06B1C46D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TGGGGTCATATGAATATCCTCCTTAGT</w:t>
            </w:r>
          </w:p>
        </w:tc>
      </w:tr>
      <w:tr w:rsidR="00A64FD4" w:rsidRPr="0086345F" w14:paraId="7A78C8A4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4603" w14:textId="72DCC8AA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po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01FD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CCGTTACCGCTATTGCTGAAGGTCGTCGTTAATCACAAA</w:t>
            </w:r>
          </w:p>
          <w:p w14:paraId="552EAB91" w14:textId="0215D29A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CGGGTCGCCCGTGTAGGCTGGAGCTGCTTCG</w:t>
            </w:r>
          </w:p>
        </w:tc>
      </w:tr>
      <w:tr w:rsidR="00A64FD4" w:rsidRPr="0086345F" w14:paraId="4EA4365C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3C29" w14:textId="59DC7282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po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D832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TGGCGAGCATTTCGCATATACGCGCATAACGTTTTGGAT</w:t>
            </w:r>
          </w:p>
          <w:p w14:paraId="182E98AF" w14:textId="3182088D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ATAGCGCATATGAATATCCTCCTTAGT</w:t>
            </w:r>
          </w:p>
        </w:tc>
      </w:tr>
      <w:tr w:rsidR="00A64FD4" w:rsidRPr="0086345F" w14:paraId="3BE77BB2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3786" w14:textId="49F934C2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rm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U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AA4B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GCTGCGTGATAGAATACGCCGCCTTGAAGTTCAATGTCG</w:t>
            </w:r>
          </w:p>
          <w:p w14:paraId="2B4CC9D3" w14:textId="5708E13C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GAGTATTCCAGTGTAGGCTGGAGCTGCTTCG</w:t>
            </w:r>
          </w:p>
        </w:tc>
      </w:tr>
      <w:tr w:rsidR="00A64FD4" w:rsidRPr="0086345F" w14:paraId="636F9A31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1F8D" w14:textId="65B1662D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rm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U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2241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ATCTTTTAAGCCGCTTTGAGGCGACTTGAATGGTGTTGTG</w:t>
            </w:r>
          </w:p>
          <w:p w14:paraId="06A42D6E" w14:textId="7652BD82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ATTGAATAACATATGAATATCCTCCTTAGT</w:t>
            </w:r>
          </w:p>
        </w:tc>
      </w:tr>
      <w:tr w:rsidR="00A64FD4" w:rsidRPr="0086345F" w14:paraId="2BE8A5D8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3B5" w14:textId="50DF46BD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64E6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CTGAGATTCTGAGGCGTTTGTGTAGGCTGGAGCTGCTTCG</w:t>
            </w:r>
          </w:p>
        </w:tc>
      </w:tr>
      <w:tr w:rsidR="00A64FD4" w:rsidRPr="0086345F" w14:paraId="14F83FCB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2497" w14:textId="6A7CE094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7586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ATATGAATATCCTCCTTAGTAAATATACAACGATCCCGCCA</w:t>
            </w:r>
          </w:p>
        </w:tc>
      </w:tr>
      <w:tr w:rsidR="00A64FD4" w:rsidRPr="0086345F" w14:paraId="47E2C009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55F" w14:textId="6298C7DB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0F3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TTTCAGGGGCAGGATAAATAGTGTAGGCTGGAGCTGCTTCG</w:t>
            </w:r>
          </w:p>
        </w:tc>
      </w:tr>
      <w:tr w:rsidR="00A64FD4" w:rsidRPr="0086345F" w14:paraId="3C28D9D8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73A" w14:textId="132784AB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3BC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ACAAATGCAATACGTTTCATCATATGAATATCCTCCTTAGT</w:t>
            </w:r>
          </w:p>
        </w:tc>
      </w:tr>
      <w:tr w:rsidR="00A64FD4" w:rsidRPr="0086345F" w14:paraId="3F2EF5C8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164E" w14:textId="633FC154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cc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51D9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TGATTACGCAGTGAAACGTTGTGTAGGCTGGAGCTGCTTCG</w:t>
            </w:r>
          </w:p>
        </w:tc>
      </w:tr>
      <w:tr w:rsidR="00A64FD4" w:rsidRPr="0086345F" w14:paraId="3BC811CE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CE8E" w14:textId="60B82503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cc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C958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ACAGGCTTTAGTATTCGGTACATATGAATATCCTCCTTAGT</w:t>
            </w:r>
          </w:p>
        </w:tc>
      </w:tr>
      <w:tr w:rsidR="00A64FD4" w:rsidRPr="0086345F" w14:paraId="3930C5C1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E7B4" w14:textId="6C38372F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h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8C07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TTTCTACCATTGAGACGAAGGTGTAGGCTGGAGCTGCTTCG</w:t>
            </w:r>
          </w:p>
        </w:tc>
      </w:tr>
      <w:tr w:rsidR="00A64FD4" w:rsidRPr="0086345F" w14:paraId="6F2DB0A3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5575" w14:textId="3E5C4B5E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h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22E7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GAATAGTATCTGCCGTGCAGCATATGAATATCCTCCTTAGT</w:t>
            </w:r>
          </w:p>
        </w:tc>
      </w:tr>
      <w:tr w:rsidR="00A64FD4" w:rsidRPr="0086345F" w14:paraId="17156AC5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4A4F" w14:textId="7DCCAF3D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f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1E28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GCCGGTTGCCTGATTCCTTGCATTGAGTGATGTACGGAGTT</w:t>
            </w:r>
          </w:p>
          <w:p w14:paraId="58D5A485" w14:textId="47580588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AAGAGCAGTGTAGGCTGGAGCTGCTTCG</w:t>
            </w:r>
          </w:p>
        </w:tc>
      </w:tr>
      <w:tr w:rsidR="00A64FD4" w:rsidRPr="0086345F" w14:paraId="51B05FEC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C2FC" w14:textId="0ECAD25B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f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OUT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8935" w14:textId="77777777" w:rsidR="00CA47FA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TTACTTTTTCGCTGTAAGCCATTATAAATTCTCCTGATTCCG</w:t>
            </w:r>
          </w:p>
          <w:p w14:paraId="441E18F6" w14:textId="22669FA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TACCGACATATGAATATCCTCCTTAGT</w:t>
            </w:r>
          </w:p>
        </w:tc>
      </w:tr>
      <w:tr w:rsidR="00A64FD4" w:rsidRPr="0086345F" w14:paraId="495FE658" w14:textId="77777777" w:rsidTr="00CA47FA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B04E" w14:textId="6B756F40" w:rsidR="00A64FD4" w:rsidRPr="0086345F" w:rsidRDefault="00C72843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 w:hint="eastAsia"/>
                <w:b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b/>
                <w:sz w:val="22"/>
                <w:szCs w:val="22"/>
              </w:rPr>
              <w:t>PCR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9CCA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4FD4" w:rsidRPr="0086345F" w14:paraId="71B52530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AC8F" w14:textId="7349339B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EE0C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CGAAGGCTTAGCGTTAACG</w:t>
            </w:r>
          </w:p>
        </w:tc>
      </w:tr>
      <w:tr w:rsidR="00A64FD4" w:rsidRPr="0086345F" w14:paraId="3A92F8AC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92AE" w14:textId="4AF83D2B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FAF3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GACAAAGCGGTGTGTGATG</w:t>
            </w:r>
          </w:p>
        </w:tc>
      </w:tr>
      <w:tr w:rsidR="00A64FD4" w:rsidRPr="0086345F" w14:paraId="76E6FA7F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A165" w14:textId="1E8CCBB6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8166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TAAACCAGCTAGCCGTCGC</w:t>
            </w:r>
          </w:p>
        </w:tc>
      </w:tr>
      <w:tr w:rsidR="00A64FD4" w:rsidRPr="0086345F" w14:paraId="58E95437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CF2D" w14:textId="5F95647E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C0B3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GCGCCTTTATCATCGACGT</w:t>
            </w:r>
          </w:p>
        </w:tc>
      </w:tr>
      <w:tr w:rsidR="00A64FD4" w:rsidRPr="0086345F" w14:paraId="55B0B93A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09CDF" w14:textId="3F0B1E43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bookmarkStart w:id="1" w:name="OLE_LINK256"/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bookmarkEnd w:id="1"/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D726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CTGGAAGACTCCGTTGCAT</w:t>
            </w:r>
          </w:p>
        </w:tc>
      </w:tr>
      <w:tr w:rsidR="00A64FD4" w:rsidRPr="0086345F" w14:paraId="4CBE172F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B98A" w14:textId="670A6D6E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0CA4F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GTTGTTGGCGTCGGAATA</w:t>
            </w:r>
          </w:p>
        </w:tc>
      </w:tr>
      <w:tr w:rsidR="00A64FD4" w:rsidRPr="0086345F" w14:paraId="4EDF3EC2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C41DD" w14:textId="380F78B7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8252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GCAAACTGCTTGACGTTCA</w:t>
            </w:r>
          </w:p>
        </w:tc>
      </w:tr>
      <w:tr w:rsidR="00A64FD4" w:rsidRPr="0086345F" w14:paraId="4A91C434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7071" w14:textId="26DB4C07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18255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GGTGAATTCGATAGGGCG</w:t>
            </w:r>
          </w:p>
        </w:tc>
      </w:tr>
      <w:tr w:rsidR="00A64FD4" w:rsidRPr="0086345F" w14:paraId="36F5BD55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0EA1D" w14:textId="6C17AC5F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3199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TTCCTGAACTCGCCACCTG</w:t>
            </w:r>
          </w:p>
        </w:tc>
      </w:tr>
      <w:tr w:rsidR="00A64FD4" w:rsidRPr="0086345F" w14:paraId="32B4906C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3E4C" w14:textId="3C44A9F4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A9F9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GCAGCGCCTCCATATGAAT</w:t>
            </w:r>
          </w:p>
        </w:tc>
      </w:tr>
      <w:tr w:rsidR="00A64FD4" w:rsidRPr="0086345F" w14:paraId="40C41B20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4657" w14:textId="0011CA66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G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85FE8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ACAAAGATATGGCGCTGGC</w:t>
            </w:r>
          </w:p>
        </w:tc>
      </w:tr>
      <w:tr w:rsidR="00A64FD4" w:rsidRPr="0086345F" w14:paraId="0C9608FD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7E48" w14:textId="2BF20F38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cit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G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59F6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GTTAAGCGACATCAGCAGC</w:t>
            </w:r>
          </w:p>
        </w:tc>
      </w:tr>
      <w:tr w:rsidR="00A64FD4" w:rsidRPr="0086345F" w14:paraId="4C826811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3847C" w14:textId="2DAF3743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L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7A31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CTTACCTCATTGCGCTTCG</w:t>
            </w:r>
          </w:p>
        </w:tc>
      </w:tr>
      <w:tr w:rsidR="00A64FD4" w:rsidRPr="0086345F" w14:paraId="3E0AA330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2BD8" w14:textId="080BD325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1C4E1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TCAACCCTGACGACACTGT</w:t>
            </w:r>
          </w:p>
        </w:tc>
      </w:tr>
      <w:tr w:rsidR="00A64FD4" w:rsidRPr="0086345F" w14:paraId="55E6EA6C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2BCC" w14:textId="22002402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1644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CGCCTGGCAGAAATTGAAT</w:t>
            </w:r>
          </w:p>
        </w:tc>
      </w:tr>
      <w:tr w:rsidR="00A64FD4" w:rsidRPr="0086345F" w14:paraId="63180CCD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0229" w14:textId="0154655E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98F7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TGCCGGCTTCAGTTTCAT</w:t>
            </w:r>
          </w:p>
        </w:tc>
      </w:tr>
      <w:tr w:rsidR="00A64FD4" w:rsidRPr="0086345F" w14:paraId="33F50FBB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02D8" w14:textId="444EAF80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E14C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TTTGTCTTTTCCACCGCGC</w:t>
            </w:r>
          </w:p>
        </w:tc>
      </w:tr>
      <w:tr w:rsidR="00A64FD4" w:rsidRPr="0086345F" w14:paraId="25585B53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3ACB" w14:textId="124C8572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70FC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AAAGACGCCGTCGCTGATAA</w:t>
            </w:r>
          </w:p>
        </w:tc>
      </w:tr>
      <w:tr w:rsidR="00A64FD4" w:rsidRPr="0086345F" w14:paraId="4DADC623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48A8" w14:textId="675AFF06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h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3624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TCCCCTGACCATACGCTTG</w:t>
            </w:r>
          </w:p>
        </w:tc>
      </w:tr>
      <w:tr w:rsidR="00A64FD4" w:rsidRPr="0086345F" w14:paraId="5E3BE68C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1C5C" w14:textId="714C62B6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h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7C1A0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CGTCGGCGATAATCAGCAA</w:t>
            </w:r>
          </w:p>
        </w:tc>
      </w:tr>
      <w:tr w:rsidR="00A64FD4" w:rsidRPr="0086345F" w14:paraId="66BF5C3D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7761" w14:textId="5EF1F732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cc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9B01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TCTGCGGAACACTGGGAAG</w:t>
            </w:r>
          </w:p>
        </w:tc>
      </w:tr>
      <w:tr w:rsidR="00A64FD4" w:rsidRPr="0086345F" w14:paraId="4384EAE6" w14:textId="77777777" w:rsidTr="00CA47F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790F" w14:textId="5E57DC40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cc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K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19AD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CATTTTACCGGCTTGGGCAG</w:t>
            </w:r>
          </w:p>
        </w:tc>
      </w:tr>
      <w:tr w:rsidR="00A64FD4" w:rsidRPr="0086345F" w14:paraId="62FA9F33" w14:textId="77777777" w:rsidTr="00CA47F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465B" w14:textId="13D8EC7E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f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F1DE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CTGATCATGGCGCTGAAAG</w:t>
            </w:r>
          </w:p>
        </w:tc>
      </w:tr>
      <w:tr w:rsidR="00A64FD4" w:rsidRPr="0086345F" w14:paraId="322FDBCA" w14:textId="77777777" w:rsidTr="00CA47F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414B" w14:textId="578AF1CD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f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A4F3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AGAGCTATGCGCCAGTTCG</w:t>
            </w:r>
          </w:p>
        </w:tc>
      </w:tr>
      <w:tr w:rsidR="00A64FD4" w:rsidRPr="0086345F" w14:paraId="5C493E45" w14:textId="77777777" w:rsidTr="00CA47FA">
        <w:trPr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0FA23B" w14:textId="2397FBA0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rm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U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CFA711" w14:textId="77777777" w:rsidR="00A64FD4" w:rsidRPr="0086345F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GGCTCGACGGTAACAAAGA</w:t>
            </w:r>
          </w:p>
        </w:tc>
      </w:tr>
      <w:tr w:rsidR="00A64FD4" w:rsidRPr="001C551B" w14:paraId="2585550B" w14:textId="77777777" w:rsidTr="00CA47FA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0E6CA17" w14:textId="3F6A7505" w:rsidR="00A64FD4" w:rsidRPr="0086345F" w:rsidRDefault="00380B9B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lastRenderedPageBreak/>
              <w:t>q</w:t>
            </w:r>
            <w:r w:rsidR="00A64FD4" w:rsidRPr="0086345F">
              <w:rPr>
                <w:rFonts w:ascii="Arial" w:hAnsi="Arial" w:cs="Arial"/>
                <w:sz w:val="22"/>
                <w:szCs w:val="22"/>
              </w:rPr>
              <w:t>PCR-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rm</w:t>
            </w:r>
            <w:r w:rsidR="00A64FD4"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U</w:t>
            </w:r>
            <w:proofErr w:type="spellEnd"/>
            <w:r w:rsidR="00A64FD4" w:rsidRPr="0086345F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0E392D9" w14:textId="77777777" w:rsidR="00A64FD4" w:rsidRPr="00017075" w:rsidRDefault="00A64FD4" w:rsidP="003834B0">
            <w:pPr>
              <w:widowControl/>
              <w:autoSpaceDE/>
              <w:autoSpaceDN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GATTCCCAGCCCTTTACGCT</w:t>
            </w:r>
          </w:p>
        </w:tc>
      </w:tr>
    </w:tbl>
    <w:p w14:paraId="054728CC" w14:textId="673341D7" w:rsidR="00A64FD4" w:rsidRPr="008923FC" w:rsidRDefault="00A64FD4" w:rsidP="00CA47FA"/>
    <w:sectPr w:rsidR="00A64FD4" w:rsidRPr="00892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0184B" w14:textId="77777777" w:rsidR="009E75EA" w:rsidRDefault="009E75EA" w:rsidP="009675CB">
      <w:r>
        <w:separator/>
      </w:r>
    </w:p>
  </w:endnote>
  <w:endnote w:type="continuationSeparator" w:id="0">
    <w:p w14:paraId="0A098678" w14:textId="77777777" w:rsidR="009E75EA" w:rsidRDefault="009E75EA" w:rsidP="00967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00"/>
    <w:family w:val="auto"/>
    <w:pitch w:val="variable"/>
    <w:sig w:usb0="00000000" w:usb1="080E0000" w:usb2="00000010" w:usb3="00000000" w:csb0="00040000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DAEF6" w14:textId="77777777" w:rsidR="009E75EA" w:rsidRDefault="009E75EA" w:rsidP="009675CB">
      <w:r>
        <w:separator/>
      </w:r>
    </w:p>
  </w:footnote>
  <w:footnote w:type="continuationSeparator" w:id="0">
    <w:p w14:paraId="0B2A5008" w14:textId="77777777" w:rsidR="009E75EA" w:rsidRDefault="009E75EA" w:rsidP="00967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25BA"/>
    <w:multiLevelType w:val="hybridMultilevel"/>
    <w:tmpl w:val="620C01CC"/>
    <w:lvl w:ilvl="0" w:tplc="BA92E77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7584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417"/>
    <w:rsid w:val="0001284B"/>
    <w:rsid w:val="00012970"/>
    <w:rsid w:val="00014DF6"/>
    <w:rsid w:val="00017075"/>
    <w:rsid w:val="00025494"/>
    <w:rsid w:val="000468CE"/>
    <w:rsid w:val="00047662"/>
    <w:rsid w:val="0005334D"/>
    <w:rsid w:val="00055A5E"/>
    <w:rsid w:val="000572C0"/>
    <w:rsid w:val="00081CE9"/>
    <w:rsid w:val="00084763"/>
    <w:rsid w:val="00095138"/>
    <w:rsid w:val="000A0898"/>
    <w:rsid w:val="000B11DA"/>
    <w:rsid w:val="000B723D"/>
    <w:rsid w:val="000D1047"/>
    <w:rsid w:val="000E7227"/>
    <w:rsid w:val="000F1469"/>
    <w:rsid w:val="000F6CB6"/>
    <w:rsid w:val="00100575"/>
    <w:rsid w:val="00102618"/>
    <w:rsid w:val="0010554A"/>
    <w:rsid w:val="00105AD0"/>
    <w:rsid w:val="00111100"/>
    <w:rsid w:val="00122EF3"/>
    <w:rsid w:val="0012550C"/>
    <w:rsid w:val="001273CE"/>
    <w:rsid w:val="00156003"/>
    <w:rsid w:val="00172B25"/>
    <w:rsid w:val="00176568"/>
    <w:rsid w:val="00176E60"/>
    <w:rsid w:val="00182C7F"/>
    <w:rsid w:val="001873BA"/>
    <w:rsid w:val="00190073"/>
    <w:rsid w:val="001C551B"/>
    <w:rsid w:val="001D381E"/>
    <w:rsid w:val="001E0D97"/>
    <w:rsid w:val="001F3775"/>
    <w:rsid w:val="00201D01"/>
    <w:rsid w:val="0021273D"/>
    <w:rsid w:val="002168C3"/>
    <w:rsid w:val="00222579"/>
    <w:rsid w:val="002244D3"/>
    <w:rsid w:val="00225673"/>
    <w:rsid w:val="0022669A"/>
    <w:rsid w:val="00232D74"/>
    <w:rsid w:val="002565BE"/>
    <w:rsid w:val="00275C90"/>
    <w:rsid w:val="002A1AF0"/>
    <w:rsid w:val="002B4381"/>
    <w:rsid w:val="002C6050"/>
    <w:rsid w:val="002D098C"/>
    <w:rsid w:val="002D31C3"/>
    <w:rsid w:val="002D598D"/>
    <w:rsid w:val="002D6248"/>
    <w:rsid w:val="002E39EC"/>
    <w:rsid w:val="002E3A0A"/>
    <w:rsid w:val="002E7A7A"/>
    <w:rsid w:val="002F1920"/>
    <w:rsid w:val="002F34B4"/>
    <w:rsid w:val="0031100C"/>
    <w:rsid w:val="00316597"/>
    <w:rsid w:val="003201DB"/>
    <w:rsid w:val="00322239"/>
    <w:rsid w:val="0032385A"/>
    <w:rsid w:val="00355BEE"/>
    <w:rsid w:val="00357941"/>
    <w:rsid w:val="003608C8"/>
    <w:rsid w:val="00380B9B"/>
    <w:rsid w:val="00387CBB"/>
    <w:rsid w:val="00390041"/>
    <w:rsid w:val="0039254F"/>
    <w:rsid w:val="003B0D31"/>
    <w:rsid w:val="003B2B8E"/>
    <w:rsid w:val="003C14E5"/>
    <w:rsid w:val="003C47DC"/>
    <w:rsid w:val="003C4CE3"/>
    <w:rsid w:val="003E78BF"/>
    <w:rsid w:val="003F4078"/>
    <w:rsid w:val="003F581F"/>
    <w:rsid w:val="004015E5"/>
    <w:rsid w:val="0040267E"/>
    <w:rsid w:val="00413FBF"/>
    <w:rsid w:val="00431C69"/>
    <w:rsid w:val="00432377"/>
    <w:rsid w:val="004460C4"/>
    <w:rsid w:val="00450136"/>
    <w:rsid w:val="00455DCE"/>
    <w:rsid w:val="00460593"/>
    <w:rsid w:val="0047745C"/>
    <w:rsid w:val="00482C1F"/>
    <w:rsid w:val="00487F68"/>
    <w:rsid w:val="00490111"/>
    <w:rsid w:val="004940CC"/>
    <w:rsid w:val="004975AB"/>
    <w:rsid w:val="00497B44"/>
    <w:rsid w:val="004B0073"/>
    <w:rsid w:val="004C3F41"/>
    <w:rsid w:val="004C7DF8"/>
    <w:rsid w:val="004D07A1"/>
    <w:rsid w:val="004F6891"/>
    <w:rsid w:val="004F6906"/>
    <w:rsid w:val="004F788F"/>
    <w:rsid w:val="00500F1D"/>
    <w:rsid w:val="00502B8A"/>
    <w:rsid w:val="005039FB"/>
    <w:rsid w:val="00510AF7"/>
    <w:rsid w:val="00517348"/>
    <w:rsid w:val="00522AAF"/>
    <w:rsid w:val="00522EB5"/>
    <w:rsid w:val="00525F09"/>
    <w:rsid w:val="00526C04"/>
    <w:rsid w:val="005329C9"/>
    <w:rsid w:val="00543A0E"/>
    <w:rsid w:val="00545BE7"/>
    <w:rsid w:val="0054638F"/>
    <w:rsid w:val="0056029B"/>
    <w:rsid w:val="00561FFD"/>
    <w:rsid w:val="005700F3"/>
    <w:rsid w:val="00571227"/>
    <w:rsid w:val="00574BE9"/>
    <w:rsid w:val="00584A4A"/>
    <w:rsid w:val="0059132F"/>
    <w:rsid w:val="00593B49"/>
    <w:rsid w:val="0059561C"/>
    <w:rsid w:val="005A7EC6"/>
    <w:rsid w:val="005B2B1D"/>
    <w:rsid w:val="005B6D21"/>
    <w:rsid w:val="005C0264"/>
    <w:rsid w:val="005C2E53"/>
    <w:rsid w:val="005D245A"/>
    <w:rsid w:val="005D6E50"/>
    <w:rsid w:val="005E150F"/>
    <w:rsid w:val="005E68A4"/>
    <w:rsid w:val="005F0554"/>
    <w:rsid w:val="00622CC8"/>
    <w:rsid w:val="006334FB"/>
    <w:rsid w:val="00633C8C"/>
    <w:rsid w:val="00634E47"/>
    <w:rsid w:val="006409D9"/>
    <w:rsid w:val="00640C0C"/>
    <w:rsid w:val="006427F9"/>
    <w:rsid w:val="006446A2"/>
    <w:rsid w:val="006540CE"/>
    <w:rsid w:val="00654C74"/>
    <w:rsid w:val="00661E17"/>
    <w:rsid w:val="00663583"/>
    <w:rsid w:val="006636D6"/>
    <w:rsid w:val="00665277"/>
    <w:rsid w:val="00672DB4"/>
    <w:rsid w:val="00674713"/>
    <w:rsid w:val="00676D0C"/>
    <w:rsid w:val="006857E8"/>
    <w:rsid w:val="00686EEC"/>
    <w:rsid w:val="006878DB"/>
    <w:rsid w:val="00691430"/>
    <w:rsid w:val="00697CB6"/>
    <w:rsid w:val="006B2A2F"/>
    <w:rsid w:val="006B2E2E"/>
    <w:rsid w:val="006B6091"/>
    <w:rsid w:val="006D4BBD"/>
    <w:rsid w:val="006D5C57"/>
    <w:rsid w:val="006D6904"/>
    <w:rsid w:val="006E5DB8"/>
    <w:rsid w:val="006F205C"/>
    <w:rsid w:val="006F451B"/>
    <w:rsid w:val="006F57B9"/>
    <w:rsid w:val="007033F6"/>
    <w:rsid w:val="00711B1B"/>
    <w:rsid w:val="007377F0"/>
    <w:rsid w:val="00753D0B"/>
    <w:rsid w:val="0075708D"/>
    <w:rsid w:val="007650A6"/>
    <w:rsid w:val="00771146"/>
    <w:rsid w:val="007809E7"/>
    <w:rsid w:val="00787E2A"/>
    <w:rsid w:val="007902D1"/>
    <w:rsid w:val="007950E2"/>
    <w:rsid w:val="007C2292"/>
    <w:rsid w:val="007D3CF6"/>
    <w:rsid w:val="007E263E"/>
    <w:rsid w:val="007E48F5"/>
    <w:rsid w:val="007E5DE7"/>
    <w:rsid w:val="007F62D0"/>
    <w:rsid w:val="00802BD0"/>
    <w:rsid w:val="00813842"/>
    <w:rsid w:val="00817E92"/>
    <w:rsid w:val="008253AE"/>
    <w:rsid w:val="008430A3"/>
    <w:rsid w:val="008618BB"/>
    <w:rsid w:val="0086345F"/>
    <w:rsid w:val="00866A9D"/>
    <w:rsid w:val="00873558"/>
    <w:rsid w:val="00875985"/>
    <w:rsid w:val="00877FBD"/>
    <w:rsid w:val="0089132D"/>
    <w:rsid w:val="00892120"/>
    <w:rsid w:val="008923FC"/>
    <w:rsid w:val="0089548F"/>
    <w:rsid w:val="008A1684"/>
    <w:rsid w:val="008A1ED0"/>
    <w:rsid w:val="008A34AD"/>
    <w:rsid w:val="008B0D82"/>
    <w:rsid w:val="008C453F"/>
    <w:rsid w:val="008D1B17"/>
    <w:rsid w:val="008D4166"/>
    <w:rsid w:val="008D7915"/>
    <w:rsid w:val="008E1358"/>
    <w:rsid w:val="008F0FB8"/>
    <w:rsid w:val="008F1EDE"/>
    <w:rsid w:val="008F3928"/>
    <w:rsid w:val="008F67F5"/>
    <w:rsid w:val="009017B1"/>
    <w:rsid w:val="00903729"/>
    <w:rsid w:val="00903B20"/>
    <w:rsid w:val="0091660E"/>
    <w:rsid w:val="0092313C"/>
    <w:rsid w:val="00933F07"/>
    <w:rsid w:val="0093661F"/>
    <w:rsid w:val="00937B80"/>
    <w:rsid w:val="00937F71"/>
    <w:rsid w:val="009424F4"/>
    <w:rsid w:val="00955B98"/>
    <w:rsid w:val="00956166"/>
    <w:rsid w:val="00963867"/>
    <w:rsid w:val="009675CB"/>
    <w:rsid w:val="00967E10"/>
    <w:rsid w:val="00970E79"/>
    <w:rsid w:val="00977417"/>
    <w:rsid w:val="0098455D"/>
    <w:rsid w:val="009852EE"/>
    <w:rsid w:val="0098561E"/>
    <w:rsid w:val="009A2BF2"/>
    <w:rsid w:val="009C2A5E"/>
    <w:rsid w:val="009C57C9"/>
    <w:rsid w:val="009D3123"/>
    <w:rsid w:val="009D41DE"/>
    <w:rsid w:val="009E0861"/>
    <w:rsid w:val="009E2A78"/>
    <w:rsid w:val="009E5036"/>
    <w:rsid w:val="009E5680"/>
    <w:rsid w:val="009E75EA"/>
    <w:rsid w:val="009F6F85"/>
    <w:rsid w:val="009F7C2E"/>
    <w:rsid w:val="00A011C3"/>
    <w:rsid w:val="00A10797"/>
    <w:rsid w:val="00A11DD9"/>
    <w:rsid w:val="00A165CB"/>
    <w:rsid w:val="00A23658"/>
    <w:rsid w:val="00A30A6B"/>
    <w:rsid w:val="00A55CDF"/>
    <w:rsid w:val="00A57548"/>
    <w:rsid w:val="00A63787"/>
    <w:rsid w:val="00A64FD4"/>
    <w:rsid w:val="00A73EAE"/>
    <w:rsid w:val="00A741E5"/>
    <w:rsid w:val="00A87F3E"/>
    <w:rsid w:val="00A941D6"/>
    <w:rsid w:val="00AB4AD9"/>
    <w:rsid w:val="00AB5015"/>
    <w:rsid w:val="00AB7C1A"/>
    <w:rsid w:val="00AC5E22"/>
    <w:rsid w:val="00AD3B0A"/>
    <w:rsid w:val="00AD4BD1"/>
    <w:rsid w:val="00AE0A88"/>
    <w:rsid w:val="00AE6826"/>
    <w:rsid w:val="00AE70BD"/>
    <w:rsid w:val="00B06FB5"/>
    <w:rsid w:val="00B23EDA"/>
    <w:rsid w:val="00B24670"/>
    <w:rsid w:val="00B27D39"/>
    <w:rsid w:val="00B31C64"/>
    <w:rsid w:val="00B34753"/>
    <w:rsid w:val="00B355AF"/>
    <w:rsid w:val="00B379BD"/>
    <w:rsid w:val="00B47A6D"/>
    <w:rsid w:val="00B52605"/>
    <w:rsid w:val="00B6233D"/>
    <w:rsid w:val="00B66B0D"/>
    <w:rsid w:val="00B70F07"/>
    <w:rsid w:val="00B72583"/>
    <w:rsid w:val="00B7400B"/>
    <w:rsid w:val="00B85248"/>
    <w:rsid w:val="00B8685D"/>
    <w:rsid w:val="00B87B16"/>
    <w:rsid w:val="00B92E3F"/>
    <w:rsid w:val="00BA5D46"/>
    <w:rsid w:val="00BA785A"/>
    <w:rsid w:val="00BB1081"/>
    <w:rsid w:val="00BC0107"/>
    <w:rsid w:val="00BF51D2"/>
    <w:rsid w:val="00C00ACE"/>
    <w:rsid w:val="00C02E41"/>
    <w:rsid w:val="00C03392"/>
    <w:rsid w:val="00C166FC"/>
    <w:rsid w:val="00C46D17"/>
    <w:rsid w:val="00C53127"/>
    <w:rsid w:val="00C57F3E"/>
    <w:rsid w:val="00C60629"/>
    <w:rsid w:val="00C63934"/>
    <w:rsid w:val="00C6484E"/>
    <w:rsid w:val="00C72843"/>
    <w:rsid w:val="00C81036"/>
    <w:rsid w:val="00C9053E"/>
    <w:rsid w:val="00C929DE"/>
    <w:rsid w:val="00C9576C"/>
    <w:rsid w:val="00CA47FA"/>
    <w:rsid w:val="00CA6085"/>
    <w:rsid w:val="00CB383A"/>
    <w:rsid w:val="00CC77D2"/>
    <w:rsid w:val="00CE0478"/>
    <w:rsid w:val="00CE3E13"/>
    <w:rsid w:val="00CE7C43"/>
    <w:rsid w:val="00CF20B4"/>
    <w:rsid w:val="00D069B3"/>
    <w:rsid w:val="00D315ED"/>
    <w:rsid w:val="00D31AE3"/>
    <w:rsid w:val="00D3573B"/>
    <w:rsid w:val="00D42C09"/>
    <w:rsid w:val="00D50D8C"/>
    <w:rsid w:val="00D6392F"/>
    <w:rsid w:val="00D72BE7"/>
    <w:rsid w:val="00D7343D"/>
    <w:rsid w:val="00D75666"/>
    <w:rsid w:val="00D81D4E"/>
    <w:rsid w:val="00D84DE0"/>
    <w:rsid w:val="00D85592"/>
    <w:rsid w:val="00D90972"/>
    <w:rsid w:val="00D91D76"/>
    <w:rsid w:val="00D93C53"/>
    <w:rsid w:val="00D946F0"/>
    <w:rsid w:val="00D97472"/>
    <w:rsid w:val="00DA0119"/>
    <w:rsid w:val="00DA733F"/>
    <w:rsid w:val="00DC1F21"/>
    <w:rsid w:val="00DC43DC"/>
    <w:rsid w:val="00DD69B6"/>
    <w:rsid w:val="00DD7F98"/>
    <w:rsid w:val="00DF1607"/>
    <w:rsid w:val="00DF4377"/>
    <w:rsid w:val="00DF4877"/>
    <w:rsid w:val="00E00A3F"/>
    <w:rsid w:val="00E17742"/>
    <w:rsid w:val="00E26571"/>
    <w:rsid w:val="00E27856"/>
    <w:rsid w:val="00E278BA"/>
    <w:rsid w:val="00E30474"/>
    <w:rsid w:val="00E425C7"/>
    <w:rsid w:val="00E45CB0"/>
    <w:rsid w:val="00E4785F"/>
    <w:rsid w:val="00E503C2"/>
    <w:rsid w:val="00E57545"/>
    <w:rsid w:val="00E60274"/>
    <w:rsid w:val="00E8362A"/>
    <w:rsid w:val="00E85AE7"/>
    <w:rsid w:val="00E9195A"/>
    <w:rsid w:val="00EA3296"/>
    <w:rsid w:val="00EA3C59"/>
    <w:rsid w:val="00EC27DF"/>
    <w:rsid w:val="00ED0C41"/>
    <w:rsid w:val="00ED2931"/>
    <w:rsid w:val="00ED472F"/>
    <w:rsid w:val="00ED6F06"/>
    <w:rsid w:val="00EE6103"/>
    <w:rsid w:val="00EF3240"/>
    <w:rsid w:val="00F04456"/>
    <w:rsid w:val="00F07136"/>
    <w:rsid w:val="00F10AF0"/>
    <w:rsid w:val="00F15007"/>
    <w:rsid w:val="00F22A86"/>
    <w:rsid w:val="00F42E73"/>
    <w:rsid w:val="00F45026"/>
    <w:rsid w:val="00F560E2"/>
    <w:rsid w:val="00F57C57"/>
    <w:rsid w:val="00F64663"/>
    <w:rsid w:val="00F658C5"/>
    <w:rsid w:val="00F6669B"/>
    <w:rsid w:val="00F7072F"/>
    <w:rsid w:val="00F7293C"/>
    <w:rsid w:val="00F74EDE"/>
    <w:rsid w:val="00F75C60"/>
    <w:rsid w:val="00F802F2"/>
    <w:rsid w:val="00F80E16"/>
    <w:rsid w:val="00F87C00"/>
    <w:rsid w:val="00FB0A29"/>
    <w:rsid w:val="00FB6C72"/>
    <w:rsid w:val="00FC19CE"/>
    <w:rsid w:val="00FC67D8"/>
    <w:rsid w:val="00FC77BE"/>
    <w:rsid w:val="00FD7D54"/>
    <w:rsid w:val="00FE61ED"/>
    <w:rsid w:val="00FF33C5"/>
    <w:rsid w:val="00FF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5E73E"/>
  <w15:docId w15:val="{BC8BE30D-1E26-40A4-88F7-F8D139DD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9675C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27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427F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7F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122EF3"/>
    <w:rPr>
      <w:rFonts w:eastAsiaTheme="minorEastAsia"/>
    </w:rPr>
  </w:style>
  <w:style w:type="paragraph" w:styleId="a3">
    <w:name w:val="Body Text"/>
    <w:basedOn w:val="a"/>
    <w:link w:val="a4"/>
    <w:uiPriority w:val="99"/>
    <w:qFormat/>
    <w:rsid w:val="00122EF3"/>
    <w:pPr>
      <w:ind w:left="191"/>
    </w:pPr>
    <w:rPr>
      <w:rFonts w:eastAsiaTheme="minorEastAsia"/>
    </w:rPr>
  </w:style>
  <w:style w:type="character" w:customStyle="1" w:styleId="a4">
    <w:name w:val="正文文本 字符"/>
    <w:basedOn w:val="a0"/>
    <w:link w:val="a3"/>
    <w:uiPriority w:val="99"/>
    <w:rsid w:val="00122EF3"/>
    <w:rPr>
      <w:rFonts w:ascii="Times New Roman" w:hAnsi="Times New Roman" w:cs="Times New Roman"/>
      <w:kern w:val="0"/>
      <w:sz w:val="24"/>
      <w:szCs w:val="24"/>
    </w:rPr>
  </w:style>
  <w:style w:type="paragraph" w:styleId="a5">
    <w:name w:val="List Paragraph"/>
    <w:basedOn w:val="a"/>
    <w:uiPriority w:val="1"/>
    <w:qFormat/>
    <w:rsid w:val="00122EF3"/>
    <w:rPr>
      <w:rFonts w:eastAsiaTheme="minorEastAsia"/>
    </w:rPr>
  </w:style>
  <w:style w:type="paragraph" w:styleId="a6">
    <w:name w:val="header"/>
    <w:basedOn w:val="a"/>
    <w:link w:val="a7"/>
    <w:unhideWhenUsed/>
    <w:rsid w:val="00967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a7">
    <w:name w:val="页眉 字符"/>
    <w:basedOn w:val="a0"/>
    <w:link w:val="a6"/>
    <w:rsid w:val="009675CB"/>
    <w:rPr>
      <w:rFonts w:ascii="Times New Roman" w:hAnsi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675CB"/>
    <w:pPr>
      <w:tabs>
        <w:tab w:val="center" w:pos="4153"/>
        <w:tab w:val="right" w:pos="8306"/>
      </w:tabs>
      <w:snapToGrid w:val="0"/>
    </w:pPr>
    <w:rPr>
      <w:rFonts w:eastAsiaTheme="minorEastAsia" w:cstheme="minorBidi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675CB"/>
    <w:rPr>
      <w:rFonts w:ascii="Times New Roman" w:hAnsi="Times New Roman"/>
      <w:kern w:val="0"/>
      <w:sz w:val="18"/>
      <w:szCs w:val="18"/>
    </w:rPr>
  </w:style>
  <w:style w:type="paragraph" w:styleId="aa">
    <w:name w:val="Balloon Text"/>
    <w:basedOn w:val="a"/>
    <w:link w:val="ab"/>
    <w:unhideWhenUsed/>
    <w:rsid w:val="009675CB"/>
    <w:rPr>
      <w:sz w:val="18"/>
      <w:szCs w:val="18"/>
    </w:rPr>
  </w:style>
  <w:style w:type="character" w:customStyle="1" w:styleId="ab">
    <w:name w:val="批注框文本 字符"/>
    <w:basedOn w:val="a0"/>
    <w:link w:val="aa"/>
    <w:rsid w:val="009675CB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427F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427F9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427F9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table" w:styleId="ac">
    <w:name w:val="Table Grid"/>
    <w:basedOn w:val="a1"/>
    <w:uiPriority w:val="59"/>
    <w:rsid w:val="006427F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rsid w:val="006427F9"/>
    <w:rPr>
      <w:sz w:val="21"/>
      <w:szCs w:val="21"/>
    </w:rPr>
  </w:style>
  <w:style w:type="paragraph" w:styleId="ae">
    <w:name w:val="annotation text"/>
    <w:basedOn w:val="a"/>
    <w:link w:val="af"/>
    <w:rsid w:val="006427F9"/>
    <w:pPr>
      <w:autoSpaceDE/>
      <w:autoSpaceDN/>
      <w:adjustRightInd/>
    </w:pPr>
    <w:rPr>
      <w:kern w:val="2"/>
      <w:sz w:val="21"/>
      <w:lang w:val="x-none" w:eastAsia="x-none"/>
    </w:rPr>
  </w:style>
  <w:style w:type="character" w:customStyle="1" w:styleId="af">
    <w:name w:val="批注文字 字符"/>
    <w:basedOn w:val="a0"/>
    <w:link w:val="ae"/>
    <w:rsid w:val="006427F9"/>
    <w:rPr>
      <w:rFonts w:ascii="Times New Roman" w:eastAsia="宋体" w:hAnsi="Times New Roman" w:cs="Times New Roman"/>
      <w:szCs w:val="24"/>
      <w:lang w:val="x-none" w:eastAsia="x-none"/>
    </w:rPr>
  </w:style>
  <w:style w:type="character" w:styleId="af0">
    <w:name w:val="Hyperlink"/>
    <w:uiPriority w:val="99"/>
    <w:unhideWhenUsed/>
    <w:rsid w:val="006427F9"/>
    <w:rPr>
      <w:color w:val="35A1D4"/>
      <w:u w:val="single"/>
    </w:rPr>
  </w:style>
  <w:style w:type="character" w:customStyle="1" w:styleId="def">
    <w:name w:val="def"/>
    <w:rsid w:val="006427F9"/>
  </w:style>
  <w:style w:type="character" w:styleId="af1">
    <w:name w:val="Strong"/>
    <w:qFormat/>
    <w:rsid w:val="006427F9"/>
    <w:rPr>
      <w:b/>
      <w:bCs/>
    </w:rPr>
  </w:style>
  <w:style w:type="paragraph" w:styleId="af2">
    <w:name w:val="annotation subject"/>
    <w:basedOn w:val="ae"/>
    <w:next w:val="ae"/>
    <w:link w:val="af3"/>
    <w:rsid w:val="006427F9"/>
    <w:rPr>
      <w:b/>
      <w:bCs/>
    </w:rPr>
  </w:style>
  <w:style w:type="character" w:customStyle="1" w:styleId="af3">
    <w:name w:val="批注主题 字符"/>
    <w:basedOn w:val="af"/>
    <w:link w:val="af2"/>
    <w:rsid w:val="006427F9"/>
    <w:rPr>
      <w:rFonts w:ascii="Times New Roman" w:eastAsia="宋体" w:hAnsi="Times New Roman" w:cs="Times New Roman"/>
      <w:b/>
      <w:bCs/>
      <w:szCs w:val="24"/>
      <w:lang w:val="x-none" w:eastAsia="x-none"/>
    </w:rPr>
  </w:style>
  <w:style w:type="paragraph" w:styleId="af4">
    <w:name w:val="footnote text"/>
    <w:basedOn w:val="a"/>
    <w:link w:val="af5"/>
    <w:uiPriority w:val="99"/>
    <w:unhideWhenUsed/>
    <w:rsid w:val="006427F9"/>
    <w:pPr>
      <w:autoSpaceDE/>
      <w:autoSpaceDN/>
      <w:adjustRightInd/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af5">
    <w:name w:val="脚注文本 字符"/>
    <w:basedOn w:val="a0"/>
    <w:link w:val="af4"/>
    <w:uiPriority w:val="99"/>
    <w:rsid w:val="006427F9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af6">
    <w:name w:val="footnote reference"/>
    <w:uiPriority w:val="99"/>
    <w:unhideWhenUsed/>
    <w:rsid w:val="006427F9"/>
    <w:rPr>
      <w:vertAlign w:val="superscript"/>
    </w:rPr>
  </w:style>
  <w:style w:type="paragraph" w:styleId="af7">
    <w:name w:val="Subtitle"/>
    <w:basedOn w:val="a"/>
    <w:link w:val="af8"/>
    <w:qFormat/>
    <w:rsid w:val="006427F9"/>
    <w:pPr>
      <w:autoSpaceDE/>
      <w:autoSpaceDN/>
      <w:adjustRightInd/>
      <w:spacing w:beforeLines="150" w:before="150"/>
      <w:jc w:val="center"/>
    </w:pPr>
    <w:rPr>
      <w:rFonts w:eastAsia="黑体"/>
      <w:b/>
      <w:bCs/>
      <w:kern w:val="2"/>
      <w:sz w:val="36"/>
      <w:szCs w:val="36"/>
      <w:lang w:val="x-none" w:eastAsia="x-none"/>
    </w:rPr>
  </w:style>
  <w:style w:type="character" w:customStyle="1" w:styleId="af8">
    <w:name w:val="副标题 字符"/>
    <w:basedOn w:val="a0"/>
    <w:link w:val="af7"/>
    <w:rsid w:val="006427F9"/>
    <w:rPr>
      <w:rFonts w:ascii="Times New Roman" w:eastAsia="黑体" w:hAnsi="Times New Roman" w:cs="Times New Roman"/>
      <w:b/>
      <w:bCs/>
      <w:sz w:val="36"/>
      <w:szCs w:val="36"/>
      <w:lang w:val="x-none" w:eastAsia="x-none"/>
    </w:rPr>
  </w:style>
  <w:style w:type="paragraph" w:styleId="af9">
    <w:name w:val="Salutation"/>
    <w:basedOn w:val="a"/>
    <w:next w:val="a"/>
    <w:link w:val="afa"/>
    <w:uiPriority w:val="99"/>
    <w:unhideWhenUsed/>
    <w:rsid w:val="006427F9"/>
    <w:rPr>
      <w:rFonts w:ascii="宋体" w:hAnsi="宋体"/>
      <w:sz w:val="21"/>
      <w:szCs w:val="21"/>
      <w:lang w:val="x-none" w:eastAsia="x-none"/>
    </w:rPr>
  </w:style>
  <w:style w:type="character" w:customStyle="1" w:styleId="afa">
    <w:name w:val="称呼 字符"/>
    <w:basedOn w:val="a0"/>
    <w:link w:val="af9"/>
    <w:uiPriority w:val="99"/>
    <w:rsid w:val="006427F9"/>
    <w:rPr>
      <w:rFonts w:ascii="宋体" w:eastAsia="宋体" w:hAnsi="宋体" w:cs="Times New Roman"/>
      <w:kern w:val="0"/>
      <w:szCs w:val="21"/>
      <w:lang w:val="x-none" w:eastAsia="x-none"/>
    </w:rPr>
  </w:style>
  <w:style w:type="paragraph" w:styleId="afb">
    <w:name w:val="Closing"/>
    <w:basedOn w:val="a"/>
    <w:link w:val="afc"/>
    <w:uiPriority w:val="99"/>
    <w:unhideWhenUsed/>
    <w:rsid w:val="006427F9"/>
    <w:pPr>
      <w:ind w:leftChars="2100" w:left="100"/>
    </w:pPr>
    <w:rPr>
      <w:rFonts w:ascii="宋体" w:hAnsi="宋体"/>
      <w:sz w:val="21"/>
      <w:szCs w:val="21"/>
      <w:lang w:val="x-none" w:eastAsia="x-none"/>
    </w:rPr>
  </w:style>
  <w:style w:type="character" w:customStyle="1" w:styleId="afc">
    <w:name w:val="结束语 字符"/>
    <w:basedOn w:val="a0"/>
    <w:link w:val="afb"/>
    <w:uiPriority w:val="99"/>
    <w:rsid w:val="006427F9"/>
    <w:rPr>
      <w:rFonts w:ascii="宋体" w:eastAsia="宋体" w:hAnsi="宋体" w:cs="Times New Roman"/>
      <w:kern w:val="0"/>
      <w:szCs w:val="21"/>
      <w:lang w:val="x-none" w:eastAsia="x-none"/>
    </w:rPr>
  </w:style>
  <w:style w:type="character" w:styleId="afd">
    <w:name w:val="line number"/>
    <w:rsid w:val="006427F9"/>
  </w:style>
  <w:style w:type="paragraph" w:customStyle="1" w:styleId="CharChar3">
    <w:name w:val="Char Char3"/>
    <w:basedOn w:val="a"/>
    <w:autoRedefine/>
    <w:rsid w:val="006427F9"/>
    <w:pPr>
      <w:widowControl/>
      <w:autoSpaceDE/>
      <w:autoSpaceDN/>
      <w:adjustRightInd/>
      <w:spacing w:after="160" w:line="240" w:lineRule="exact"/>
    </w:pPr>
    <w:rPr>
      <w:rFonts w:ascii="Verdana" w:eastAsia="仿宋_GB2312" w:hAnsi="Verdana" w:cs="”“Times New Roman”“"/>
      <w:szCs w:val="20"/>
      <w:lang w:eastAsia="en-US"/>
    </w:rPr>
  </w:style>
  <w:style w:type="paragraph" w:customStyle="1" w:styleId="CharChar31">
    <w:name w:val="Char Char31"/>
    <w:basedOn w:val="a"/>
    <w:autoRedefine/>
    <w:rsid w:val="006427F9"/>
    <w:pPr>
      <w:widowControl/>
      <w:autoSpaceDE/>
      <w:autoSpaceDN/>
      <w:adjustRightInd/>
      <w:spacing w:after="160" w:line="240" w:lineRule="exact"/>
    </w:pPr>
    <w:rPr>
      <w:rFonts w:ascii="Verdana" w:eastAsia="仿宋_GB2312" w:hAnsi="Verdana" w:cs="”“Times New Roman”“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6427F9"/>
    <w:pPr>
      <w:widowControl/>
      <w:autoSpaceDE/>
      <w:autoSpaceDN/>
      <w:adjustRightInd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qFormat/>
    <w:rsid w:val="006427F9"/>
  </w:style>
  <w:style w:type="paragraph" w:styleId="TOC2">
    <w:name w:val="toc 2"/>
    <w:basedOn w:val="a"/>
    <w:next w:val="a"/>
    <w:autoRedefine/>
    <w:uiPriority w:val="39"/>
    <w:unhideWhenUsed/>
    <w:qFormat/>
    <w:rsid w:val="006427F9"/>
    <w:pPr>
      <w:widowControl/>
      <w:autoSpaceDE/>
      <w:autoSpaceDN/>
      <w:adjustRightInd/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6427F9"/>
    <w:pPr>
      <w:widowControl/>
      <w:autoSpaceDE/>
      <w:autoSpaceDN/>
      <w:adjustRightInd/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afe">
    <w:name w:val="Date"/>
    <w:basedOn w:val="a"/>
    <w:next w:val="a"/>
    <w:link w:val="aff"/>
    <w:uiPriority w:val="99"/>
    <w:semiHidden/>
    <w:unhideWhenUsed/>
    <w:rsid w:val="006427F9"/>
    <w:pPr>
      <w:ind w:leftChars="2500" w:left="100"/>
    </w:pPr>
  </w:style>
  <w:style w:type="character" w:customStyle="1" w:styleId="aff">
    <w:name w:val="日期 字符"/>
    <w:basedOn w:val="a0"/>
    <w:link w:val="afe"/>
    <w:uiPriority w:val="99"/>
    <w:semiHidden/>
    <w:rsid w:val="006427F9"/>
    <w:rPr>
      <w:rFonts w:ascii="Times New Roman" w:eastAsia="宋体" w:hAnsi="Times New Roman" w:cs="Times New Roman"/>
      <w:kern w:val="0"/>
      <w:sz w:val="24"/>
      <w:szCs w:val="24"/>
    </w:rPr>
  </w:style>
  <w:style w:type="character" w:styleId="aff0">
    <w:name w:val="FollowedHyperlink"/>
    <w:uiPriority w:val="99"/>
    <w:semiHidden/>
    <w:unhideWhenUsed/>
    <w:rsid w:val="006427F9"/>
    <w:rPr>
      <w:color w:val="800080"/>
      <w:u w:val="single"/>
    </w:rPr>
  </w:style>
  <w:style w:type="paragraph" w:customStyle="1" w:styleId="font5">
    <w:name w:val="font5"/>
    <w:basedOn w:val="a"/>
    <w:rsid w:val="006427F9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6427F9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6427F9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宋体" w:hAnsi="宋体" w:cs="宋体"/>
    </w:rPr>
  </w:style>
  <w:style w:type="paragraph" w:customStyle="1" w:styleId="xl63">
    <w:name w:val="xl63"/>
    <w:basedOn w:val="a"/>
    <w:rsid w:val="006427F9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宋体" w:hAnsi="宋体" w:cs="宋体"/>
    </w:rPr>
  </w:style>
  <w:style w:type="paragraph" w:styleId="aff1">
    <w:name w:val="Normal (Web)"/>
    <w:basedOn w:val="a"/>
    <w:uiPriority w:val="99"/>
    <w:semiHidden/>
    <w:unhideWhenUsed/>
    <w:rsid w:val="00C6484E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2</Characters>
  <Application>Microsoft Office Word</Application>
  <DocSecurity>0</DocSecurity>
  <Lines>14</Lines>
  <Paragraphs>4</Paragraphs>
  <ScaleCrop>false</ScaleCrop>
  <Company>Microsoft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zhihong</dc:creator>
  <cp:keywords/>
  <dc:description/>
  <cp:lastModifiedBy>huang tang</cp:lastModifiedBy>
  <cp:revision>2</cp:revision>
  <cp:lastPrinted>2024-09-30T06:01:00Z</cp:lastPrinted>
  <dcterms:created xsi:type="dcterms:W3CDTF">2025-04-22T08:48:00Z</dcterms:created>
  <dcterms:modified xsi:type="dcterms:W3CDTF">2025-04-22T08:48:00Z</dcterms:modified>
</cp:coreProperties>
</file>